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E06EE" w14:textId="77777777" w:rsidR="00563944" w:rsidRPr="00563944" w:rsidRDefault="00563944" w:rsidP="00563944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SA"/>
        </w:rPr>
      </w:pPr>
      <w:r w:rsidRPr="00563944">
        <w:rPr>
          <w:rFonts w:ascii="Times New Roman" w:eastAsia="Times New Roman" w:hAnsi="Times New Roman" w:cs="Times New Roman"/>
          <w:color w:val="000000"/>
          <w:sz w:val="24"/>
          <w:szCs w:val="24"/>
          <w:lang w:val="en-SA"/>
        </w:rPr>
        <w:t>Item–Total Correlations and Descriptive Statistics for the Students’ Attitudes Scale (</w:t>
      </w:r>
      <w:r w:rsidRPr="0056394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SA"/>
        </w:rPr>
        <w:t>N</w:t>
      </w:r>
      <w:r w:rsidRPr="00563944">
        <w:rPr>
          <w:rFonts w:ascii="Times New Roman" w:eastAsia="Times New Roman" w:hAnsi="Times New Roman" w:cs="Times New Roman"/>
          <w:color w:val="000000"/>
          <w:sz w:val="24"/>
          <w:szCs w:val="24"/>
          <w:lang w:val="en-SA"/>
        </w:rPr>
        <w:t xml:space="preserve"> = 48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027"/>
        <w:gridCol w:w="5000"/>
        <w:gridCol w:w="1028"/>
        <w:gridCol w:w="883"/>
        <w:gridCol w:w="1422"/>
      </w:tblGrid>
      <w:tr w:rsidR="00563944" w:rsidRPr="00563944" w14:paraId="58883E1D" w14:textId="77777777" w:rsidTr="009237FA">
        <w:trPr>
          <w:trHeight w:val="320"/>
        </w:trPr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367DA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Item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3E851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Statement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44844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63944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50E33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SA"/>
              </w:rPr>
              <w:t>SD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EAEE4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Item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-</w:t>
            </w: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Total Correlation (r)</w:t>
            </w:r>
          </w:p>
        </w:tc>
      </w:tr>
      <w:tr w:rsidR="00563944" w:rsidRPr="00563944" w14:paraId="60A98A40" w14:textId="77777777" w:rsidTr="009237FA">
        <w:trPr>
          <w:trHeight w:val="320"/>
        </w:trPr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3BDD7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</w:t>
            </w:r>
          </w:p>
        </w:tc>
        <w:tc>
          <w:tcPr>
            <w:tcW w:w="5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6E31B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simplified the understanding of handball skills.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6257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6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09426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22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048E7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50**</w:t>
            </w:r>
          </w:p>
        </w:tc>
      </w:tr>
      <w:tr w:rsidR="00563944" w:rsidRPr="00563944" w14:paraId="09B7D5DE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9AC43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2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27F93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improved retention and comprehension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50032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5572D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2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E5176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48**</w:t>
            </w:r>
          </w:p>
        </w:tc>
      </w:tr>
      <w:tr w:rsidR="00563944" w:rsidRPr="00563944" w14:paraId="24031547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44963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04D75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provided feedback that helped correct mistakes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849F6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A2EA6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C4656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50**</w:t>
            </w:r>
          </w:p>
        </w:tc>
      </w:tr>
      <w:tr w:rsidR="00563944" w:rsidRPr="00563944" w14:paraId="7875E059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41BF0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4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0832E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made the lessons more meaningful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55001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B1D77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635AC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55**</w:t>
            </w:r>
          </w:p>
        </w:tc>
      </w:tr>
      <w:tr w:rsidR="00563944" w:rsidRPr="00563944" w14:paraId="311B8EB7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CA081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5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65D8B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feedback supported the achievement of objectives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F4775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7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5228E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B6D44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63**</w:t>
            </w:r>
          </w:p>
        </w:tc>
      </w:tr>
      <w:tr w:rsidR="00563944" w:rsidRPr="00563944" w14:paraId="7F1545E1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EC120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6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39668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Using ChatGPT during lessons was enjoyable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DECF3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7DF98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9C8B2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36**</w:t>
            </w:r>
          </w:p>
        </w:tc>
      </w:tr>
      <w:tr w:rsidR="00563944" w:rsidRPr="00563944" w14:paraId="134FFD84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6B442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7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E3AFD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enriched my learning experience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9F538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1421C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9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1DAB4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47**</w:t>
            </w:r>
          </w:p>
        </w:tc>
      </w:tr>
      <w:tr w:rsidR="00563944" w:rsidRPr="00563944" w14:paraId="49312B19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D676C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8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59C76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feedback increased my motivation to learn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028DD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CA9DC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D3543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58**</w:t>
            </w:r>
          </w:p>
        </w:tc>
      </w:tr>
      <w:tr w:rsidR="00563944" w:rsidRPr="00563944" w14:paraId="342255F1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F3D2A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9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A615B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encouraged me to participate actively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5A584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BA167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BCE34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36**</w:t>
            </w:r>
          </w:p>
        </w:tc>
      </w:tr>
      <w:tr w:rsidR="00563944" w:rsidRPr="00563944" w14:paraId="7025AEF3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7C91C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0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F762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feedback increased my confidence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15DFD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FA89F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4C34F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45**</w:t>
            </w:r>
          </w:p>
        </w:tc>
      </w:tr>
      <w:tr w:rsidR="00563944" w:rsidRPr="00563944" w14:paraId="258C0A56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586DA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1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34CA8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supported peer-to-peer interaction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0C5CA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09A7D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3B1E3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48**</w:t>
            </w:r>
          </w:p>
        </w:tc>
      </w:tr>
      <w:tr w:rsidR="00563944" w:rsidRPr="00563944" w14:paraId="558E5EE7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559EA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2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7233A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improved peer observations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F2AE8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DE105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0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E5561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41**</w:t>
            </w:r>
          </w:p>
        </w:tc>
      </w:tr>
      <w:tr w:rsidR="00563944" w:rsidRPr="00563944" w14:paraId="0B70A57F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B96A3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3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ED96F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I trust the accuracy of ChatGPT’s feedback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85895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B1D20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0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93C07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39**</w:t>
            </w:r>
          </w:p>
        </w:tc>
      </w:tr>
      <w:tr w:rsidR="00563944" w:rsidRPr="00563944" w14:paraId="5F4FCA56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9C184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4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1D09F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feedback was consistent and reliable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D64B8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8B30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16797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49**</w:t>
            </w:r>
          </w:p>
        </w:tc>
      </w:tr>
      <w:tr w:rsidR="00563944" w:rsidRPr="00563944" w14:paraId="731FBA47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22292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5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4E453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I would like to continue using ChatGPT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82136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F0563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E689A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50**</w:t>
            </w:r>
          </w:p>
        </w:tc>
      </w:tr>
      <w:tr w:rsidR="00563944" w:rsidRPr="00563944" w14:paraId="23E92225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A29EF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6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77E22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I would recommend ChatGPT to others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E9CB1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E10EF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C8A79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41**</w:t>
            </w:r>
          </w:p>
        </w:tc>
      </w:tr>
      <w:tr w:rsidR="00563944" w:rsidRPr="00563944" w14:paraId="037C3A21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FA548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7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48BB4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helped me evaluate my performance accurately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05C59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381A5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18370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40**</w:t>
            </w:r>
          </w:p>
        </w:tc>
      </w:tr>
      <w:tr w:rsidR="00563944" w:rsidRPr="00563944" w14:paraId="417B57AA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EC0AE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8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2B1FF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feedback supported self-correction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354DC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B51DD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0723C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24**</w:t>
            </w:r>
          </w:p>
        </w:tc>
      </w:tr>
      <w:tr w:rsidR="00563944" w:rsidRPr="00563944" w14:paraId="561AD17B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EF5F1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9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DE895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feedback improved my decision-making during practice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06149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12076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71AC5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60**</w:t>
            </w:r>
          </w:p>
        </w:tc>
      </w:tr>
      <w:tr w:rsidR="00563944" w:rsidRPr="00563944" w14:paraId="72FC0551" w14:textId="77777777" w:rsidTr="009237FA">
        <w:trPr>
          <w:trHeight w:val="320"/>
        </w:trPr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E33452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20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5B296B" w14:textId="77777777" w:rsidR="00563944" w:rsidRPr="00563944" w:rsidRDefault="00563944" w:rsidP="009237FA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feedback enhanced my overall learning process.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0E2D5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.7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AF40C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.1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15523" w14:textId="77777777" w:rsidR="00563944" w:rsidRPr="00563944" w:rsidRDefault="00563944" w:rsidP="009237F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5639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48**</w:t>
            </w:r>
          </w:p>
        </w:tc>
      </w:tr>
    </w:tbl>
    <w:p w14:paraId="2D7D2579" w14:textId="27BBF70C" w:rsidR="00563944" w:rsidRPr="00563944" w:rsidRDefault="00563944" w:rsidP="00563944">
      <w:pPr>
        <w:bidi/>
        <w:rPr>
          <w:rFonts w:asciiTheme="majorBidi" w:hAnsiTheme="majorBidi" w:cstheme="majorBidi"/>
          <w:sz w:val="24"/>
          <w:szCs w:val="21"/>
          <w:rtl/>
        </w:rPr>
      </w:pPr>
      <w:r w:rsidRPr="00563944">
        <w:rPr>
          <w:rFonts w:asciiTheme="majorBidi" w:hAnsiTheme="majorBidi" w:cstheme="majorBidi"/>
          <w:color w:val="000000"/>
          <w:sz w:val="24"/>
          <w:szCs w:val="24"/>
        </w:rPr>
        <w:t xml:space="preserve">   </w:t>
      </w:r>
      <w:r w:rsidRPr="00563944">
        <w:rPr>
          <w:rFonts w:asciiTheme="majorBidi" w:hAnsiTheme="majorBidi" w:cstheme="majorBidi"/>
          <w:color w:val="000000"/>
          <w:sz w:val="24"/>
          <w:szCs w:val="24"/>
        </w:rPr>
        <w:t>Correlation is significant at the 0.05 level (2-tailed).</w:t>
      </w:r>
      <w:r w:rsidRPr="00563944">
        <w:rPr>
          <w:rFonts w:asciiTheme="majorBidi" w:hAnsiTheme="majorBidi" w:cstheme="majorBidi"/>
          <w:color w:val="000000"/>
          <w:sz w:val="24"/>
          <w:szCs w:val="24"/>
        </w:rPr>
        <w:t xml:space="preserve">   </w:t>
      </w:r>
      <w:r w:rsidRPr="00563944">
        <w:rPr>
          <w:rFonts w:asciiTheme="majorBidi" w:hAnsiTheme="majorBidi" w:cstheme="majorBidi"/>
          <w:color w:val="000000"/>
          <w:sz w:val="24"/>
          <w:szCs w:val="24"/>
          <w:rtl/>
        </w:rPr>
        <w:t xml:space="preserve">* </w:t>
      </w:r>
      <w:r w:rsidRPr="00563944">
        <w:rPr>
          <w:rFonts w:asciiTheme="majorBidi" w:hAnsiTheme="majorBidi" w:cstheme="majorBidi"/>
          <w:color w:val="000000"/>
          <w:sz w:val="24"/>
          <w:szCs w:val="21"/>
        </w:rPr>
        <w:br/>
      </w:r>
      <w:r w:rsidRPr="00563944">
        <w:rPr>
          <w:rFonts w:asciiTheme="majorBidi" w:hAnsiTheme="majorBidi" w:cstheme="majorBidi"/>
          <w:color w:val="000000"/>
          <w:sz w:val="24"/>
          <w:szCs w:val="24"/>
        </w:rPr>
        <w:t>** Correlation is significant at the 0.01 level (2-tailed).</w:t>
      </w:r>
    </w:p>
    <w:sectPr w:rsidR="00563944" w:rsidRPr="005639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kkal Majalla">
    <w:panose1 w:val="02000000000000000000"/>
    <w:charset w:val="00"/>
    <w:family w:val="auto"/>
    <w:pitch w:val="variable"/>
    <w:sig w:usb0="A000207F" w:usb1="C000204B" w:usb2="00000108" w:usb3="00000000" w:csb0="000000D3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944"/>
    <w:rsid w:val="00006359"/>
    <w:rsid w:val="000063B7"/>
    <w:rsid w:val="000067C4"/>
    <w:rsid w:val="00007648"/>
    <w:rsid w:val="00007F90"/>
    <w:rsid w:val="00011676"/>
    <w:rsid w:val="000122CD"/>
    <w:rsid w:val="00014122"/>
    <w:rsid w:val="0001476F"/>
    <w:rsid w:val="000167F0"/>
    <w:rsid w:val="00020283"/>
    <w:rsid w:val="00023C4C"/>
    <w:rsid w:val="00023D6D"/>
    <w:rsid w:val="000254E3"/>
    <w:rsid w:val="00027927"/>
    <w:rsid w:val="00027D06"/>
    <w:rsid w:val="00030EA9"/>
    <w:rsid w:val="0003278A"/>
    <w:rsid w:val="00034906"/>
    <w:rsid w:val="00036593"/>
    <w:rsid w:val="00036B60"/>
    <w:rsid w:val="000370E5"/>
    <w:rsid w:val="00037B8C"/>
    <w:rsid w:val="000408B1"/>
    <w:rsid w:val="00042B2E"/>
    <w:rsid w:val="00044CA7"/>
    <w:rsid w:val="00045E58"/>
    <w:rsid w:val="000465F8"/>
    <w:rsid w:val="0004681D"/>
    <w:rsid w:val="00047124"/>
    <w:rsid w:val="00047D34"/>
    <w:rsid w:val="0005004F"/>
    <w:rsid w:val="0005163D"/>
    <w:rsid w:val="00051C41"/>
    <w:rsid w:val="0005379C"/>
    <w:rsid w:val="00056A16"/>
    <w:rsid w:val="000625A3"/>
    <w:rsid w:val="000666E4"/>
    <w:rsid w:val="000668DF"/>
    <w:rsid w:val="00066DCE"/>
    <w:rsid w:val="00067BBB"/>
    <w:rsid w:val="00070972"/>
    <w:rsid w:val="00070B2E"/>
    <w:rsid w:val="00074C8B"/>
    <w:rsid w:val="00076FD3"/>
    <w:rsid w:val="000776B3"/>
    <w:rsid w:val="00077C72"/>
    <w:rsid w:val="00084600"/>
    <w:rsid w:val="00084B2C"/>
    <w:rsid w:val="00086E83"/>
    <w:rsid w:val="00087025"/>
    <w:rsid w:val="00090798"/>
    <w:rsid w:val="000916F7"/>
    <w:rsid w:val="00092B3A"/>
    <w:rsid w:val="00093D05"/>
    <w:rsid w:val="00093D08"/>
    <w:rsid w:val="00094965"/>
    <w:rsid w:val="0009564F"/>
    <w:rsid w:val="00097B30"/>
    <w:rsid w:val="000A1687"/>
    <w:rsid w:val="000A3EC9"/>
    <w:rsid w:val="000A44E1"/>
    <w:rsid w:val="000A6ABE"/>
    <w:rsid w:val="000A6FEC"/>
    <w:rsid w:val="000B435E"/>
    <w:rsid w:val="000B6F5B"/>
    <w:rsid w:val="000C185C"/>
    <w:rsid w:val="000C3384"/>
    <w:rsid w:val="000C4C2A"/>
    <w:rsid w:val="000C57A5"/>
    <w:rsid w:val="000C5D6C"/>
    <w:rsid w:val="000C610C"/>
    <w:rsid w:val="000D1C04"/>
    <w:rsid w:val="000D20FC"/>
    <w:rsid w:val="000D21F4"/>
    <w:rsid w:val="000D225F"/>
    <w:rsid w:val="000D2B04"/>
    <w:rsid w:val="000D4C65"/>
    <w:rsid w:val="000D4F55"/>
    <w:rsid w:val="000D58AD"/>
    <w:rsid w:val="000D7712"/>
    <w:rsid w:val="000E2C82"/>
    <w:rsid w:val="000E52A5"/>
    <w:rsid w:val="000E6A59"/>
    <w:rsid w:val="000E7A75"/>
    <w:rsid w:val="000E7E56"/>
    <w:rsid w:val="000F2BF1"/>
    <w:rsid w:val="000F5483"/>
    <w:rsid w:val="000F5746"/>
    <w:rsid w:val="000F5DD0"/>
    <w:rsid w:val="000F667A"/>
    <w:rsid w:val="001007E0"/>
    <w:rsid w:val="00100CD0"/>
    <w:rsid w:val="00102FC2"/>
    <w:rsid w:val="0010321D"/>
    <w:rsid w:val="00103717"/>
    <w:rsid w:val="00104411"/>
    <w:rsid w:val="001054E4"/>
    <w:rsid w:val="001055A0"/>
    <w:rsid w:val="0010583F"/>
    <w:rsid w:val="0011143D"/>
    <w:rsid w:val="0011562D"/>
    <w:rsid w:val="00115935"/>
    <w:rsid w:val="0011742C"/>
    <w:rsid w:val="00123D4B"/>
    <w:rsid w:val="00125743"/>
    <w:rsid w:val="00125DA0"/>
    <w:rsid w:val="00126897"/>
    <w:rsid w:val="00127CE6"/>
    <w:rsid w:val="001300DA"/>
    <w:rsid w:val="00130E9B"/>
    <w:rsid w:val="00132C1F"/>
    <w:rsid w:val="00133602"/>
    <w:rsid w:val="00133D6E"/>
    <w:rsid w:val="00136774"/>
    <w:rsid w:val="001373FC"/>
    <w:rsid w:val="00141329"/>
    <w:rsid w:val="00142469"/>
    <w:rsid w:val="00144BC5"/>
    <w:rsid w:val="001451C7"/>
    <w:rsid w:val="00147BC4"/>
    <w:rsid w:val="0015089B"/>
    <w:rsid w:val="0015255F"/>
    <w:rsid w:val="001535E4"/>
    <w:rsid w:val="00153662"/>
    <w:rsid w:val="001564F3"/>
    <w:rsid w:val="00157589"/>
    <w:rsid w:val="00157D82"/>
    <w:rsid w:val="001601C5"/>
    <w:rsid w:val="001601EE"/>
    <w:rsid w:val="00173975"/>
    <w:rsid w:val="0017399F"/>
    <w:rsid w:val="00174E23"/>
    <w:rsid w:val="0017583D"/>
    <w:rsid w:val="00177617"/>
    <w:rsid w:val="001808CC"/>
    <w:rsid w:val="00181859"/>
    <w:rsid w:val="00181AEC"/>
    <w:rsid w:val="00185498"/>
    <w:rsid w:val="0018748F"/>
    <w:rsid w:val="00187D1B"/>
    <w:rsid w:val="00187FE7"/>
    <w:rsid w:val="00190651"/>
    <w:rsid w:val="00192FBF"/>
    <w:rsid w:val="00195B89"/>
    <w:rsid w:val="00197B5D"/>
    <w:rsid w:val="001A1B45"/>
    <w:rsid w:val="001A27FC"/>
    <w:rsid w:val="001A3E1C"/>
    <w:rsid w:val="001A4577"/>
    <w:rsid w:val="001A612E"/>
    <w:rsid w:val="001A6CE7"/>
    <w:rsid w:val="001A7FE2"/>
    <w:rsid w:val="001B03E3"/>
    <w:rsid w:val="001B3CD1"/>
    <w:rsid w:val="001B62CE"/>
    <w:rsid w:val="001B6F3D"/>
    <w:rsid w:val="001C06BD"/>
    <w:rsid w:val="001C2BA5"/>
    <w:rsid w:val="001C456B"/>
    <w:rsid w:val="001C54C0"/>
    <w:rsid w:val="001C5939"/>
    <w:rsid w:val="001C7CE2"/>
    <w:rsid w:val="001D04DD"/>
    <w:rsid w:val="001D0C59"/>
    <w:rsid w:val="001D3AD0"/>
    <w:rsid w:val="001D4D1C"/>
    <w:rsid w:val="001D4F12"/>
    <w:rsid w:val="001D60F6"/>
    <w:rsid w:val="001D6B4C"/>
    <w:rsid w:val="001E11A1"/>
    <w:rsid w:val="001E1EC4"/>
    <w:rsid w:val="001E2581"/>
    <w:rsid w:val="001E2835"/>
    <w:rsid w:val="001E2D77"/>
    <w:rsid w:val="001E30B3"/>
    <w:rsid w:val="001E420E"/>
    <w:rsid w:val="001E6182"/>
    <w:rsid w:val="001E6577"/>
    <w:rsid w:val="001E77A6"/>
    <w:rsid w:val="001F03DD"/>
    <w:rsid w:val="001F20F2"/>
    <w:rsid w:val="001F2266"/>
    <w:rsid w:val="001F3011"/>
    <w:rsid w:val="001F5308"/>
    <w:rsid w:val="001F63AB"/>
    <w:rsid w:val="001F7DD9"/>
    <w:rsid w:val="0020067E"/>
    <w:rsid w:val="00200F10"/>
    <w:rsid w:val="002043FE"/>
    <w:rsid w:val="002052D8"/>
    <w:rsid w:val="00207578"/>
    <w:rsid w:val="002129CE"/>
    <w:rsid w:val="00215572"/>
    <w:rsid w:val="002163A4"/>
    <w:rsid w:val="00216AAC"/>
    <w:rsid w:val="00216F40"/>
    <w:rsid w:val="00217093"/>
    <w:rsid w:val="002202B1"/>
    <w:rsid w:val="00222EC2"/>
    <w:rsid w:val="00224B89"/>
    <w:rsid w:val="0022552B"/>
    <w:rsid w:val="00225CE2"/>
    <w:rsid w:val="002268B9"/>
    <w:rsid w:val="00230B49"/>
    <w:rsid w:val="00232341"/>
    <w:rsid w:val="00232673"/>
    <w:rsid w:val="00232792"/>
    <w:rsid w:val="00233CA7"/>
    <w:rsid w:val="00234326"/>
    <w:rsid w:val="00234EE4"/>
    <w:rsid w:val="00235397"/>
    <w:rsid w:val="002403D2"/>
    <w:rsid w:val="00240FA6"/>
    <w:rsid w:val="0024441C"/>
    <w:rsid w:val="00245AE7"/>
    <w:rsid w:val="00246F6D"/>
    <w:rsid w:val="002476FE"/>
    <w:rsid w:val="00251225"/>
    <w:rsid w:val="002512C6"/>
    <w:rsid w:val="002524D5"/>
    <w:rsid w:val="0025473C"/>
    <w:rsid w:val="0026083C"/>
    <w:rsid w:val="00260EC7"/>
    <w:rsid w:val="002630C5"/>
    <w:rsid w:val="002643A9"/>
    <w:rsid w:val="00267F4B"/>
    <w:rsid w:val="00270D02"/>
    <w:rsid w:val="00271C9B"/>
    <w:rsid w:val="002739D6"/>
    <w:rsid w:val="002752A3"/>
    <w:rsid w:val="00275CFB"/>
    <w:rsid w:val="002770D9"/>
    <w:rsid w:val="002809E2"/>
    <w:rsid w:val="00281E5A"/>
    <w:rsid w:val="002822F1"/>
    <w:rsid w:val="0028308D"/>
    <w:rsid w:val="002843F2"/>
    <w:rsid w:val="00285254"/>
    <w:rsid w:val="00285A34"/>
    <w:rsid w:val="00285D8C"/>
    <w:rsid w:val="00290D5C"/>
    <w:rsid w:val="00291263"/>
    <w:rsid w:val="00291992"/>
    <w:rsid w:val="00291EAD"/>
    <w:rsid w:val="00295016"/>
    <w:rsid w:val="00296B60"/>
    <w:rsid w:val="002A40E0"/>
    <w:rsid w:val="002A48B3"/>
    <w:rsid w:val="002A58DD"/>
    <w:rsid w:val="002A5FF9"/>
    <w:rsid w:val="002A6A53"/>
    <w:rsid w:val="002A7EF4"/>
    <w:rsid w:val="002B0D4D"/>
    <w:rsid w:val="002B36D7"/>
    <w:rsid w:val="002B6B1E"/>
    <w:rsid w:val="002C0347"/>
    <w:rsid w:val="002C09A9"/>
    <w:rsid w:val="002C10B0"/>
    <w:rsid w:val="002D01B5"/>
    <w:rsid w:val="002D058D"/>
    <w:rsid w:val="002D09DC"/>
    <w:rsid w:val="002D1AFD"/>
    <w:rsid w:val="002D20C2"/>
    <w:rsid w:val="002D26A2"/>
    <w:rsid w:val="002D37AE"/>
    <w:rsid w:val="002D4071"/>
    <w:rsid w:val="002D413C"/>
    <w:rsid w:val="002D4FF7"/>
    <w:rsid w:val="002D6E39"/>
    <w:rsid w:val="002D7087"/>
    <w:rsid w:val="002E40C4"/>
    <w:rsid w:val="002E4A97"/>
    <w:rsid w:val="002E4F27"/>
    <w:rsid w:val="002E4FA0"/>
    <w:rsid w:val="002E5723"/>
    <w:rsid w:val="002E5F9E"/>
    <w:rsid w:val="002E71D4"/>
    <w:rsid w:val="002F1CDE"/>
    <w:rsid w:val="002F2AF6"/>
    <w:rsid w:val="002F320A"/>
    <w:rsid w:val="002F4CC1"/>
    <w:rsid w:val="003048B4"/>
    <w:rsid w:val="00305972"/>
    <w:rsid w:val="003062FA"/>
    <w:rsid w:val="00307AF7"/>
    <w:rsid w:val="00312A7C"/>
    <w:rsid w:val="00312BFC"/>
    <w:rsid w:val="00312DD6"/>
    <w:rsid w:val="00315F43"/>
    <w:rsid w:val="003164F3"/>
    <w:rsid w:val="00320C1C"/>
    <w:rsid w:val="0032427C"/>
    <w:rsid w:val="00325911"/>
    <w:rsid w:val="00325E87"/>
    <w:rsid w:val="0033105A"/>
    <w:rsid w:val="0033229D"/>
    <w:rsid w:val="00333FE8"/>
    <w:rsid w:val="00334998"/>
    <w:rsid w:val="00335FA2"/>
    <w:rsid w:val="00337C89"/>
    <w:rsid w:val="00337D16"/>
    <w:rsid w:val="003404EF"/>
    <w:rsid w:val="00341227"/>
    <w:rsid w:val="00341320"/>
    <w:rsid w:val="00342813"/>
    <w:rsid w:val="0034385F"/>
    <w:rsid w:val="00343C50"/>
    <w:rsid w:val="00344D60"/>
    <w:rsid w:val="003451EF"/>
    <w:rsid w:val="00346952"/>
    <w:rsid w:val="00347FFB"/>
    <w:rsid w:val="0035133D"/>
    <w:rsid w:val="003519C1"/>
    <w:rsid w:val="00351B20"/>
    <w:rsid w:val="00353895"/>
    <w:rsid w:val="00353E66"/>
    <w:rsid w:val="003563D1"/>
    <w:rsid w:val="00356AE6"/>
    <w:rsid w:val="003603DF"/>
    <w:rsid w:val="0036243B"/>
    <w:rsid w:val="003628FB"/>
    <w:rsid w:val="00363894"/>
    <w:rsid w:val="00363C4F"/>
    <w:rsid w:val="00363FF9"/>
    <w:rsid w:val="0036794E"/>
    <w:rsid w:val="00370CFE"/>
    <w:rsid w:val="003713D5"/>
    <w:rsid w:val="0037142F"/>
    <w:rsid w:val="00371D9D"/>
    <w:rsid w:val="00371F90"/>
    <w:rsid w:val="00376938"/>
    <w:rsid w:val="00380D9C"/>
    <w:rsid w:val="003815B6"/>
    <w:rsid w:val="00381E01"/>
    <w:rsid w:val="00386B4A"/>
    <w:rsid w:val="00387C09"/>
    <w:rsid w:val="003902A3"/>
    <w:rsid w:val="00390535"/>
    <w:rsid w:val="00393CB9"/>
    <w:rsid w:val="00394D76"/>
    <w:rsid w:val="003955FB"/>
    <w:rsid w:val="003956AD"/>
    <w:rsid w:val="00396512"/>
    <w:rsid w:val="003A1C7C"/>
    <w:rsid w:val="003A4128"/>
    <w:rsid w:val="003A4983"/>
    <w:rsid w:val="003A52FA"/>
    <w:rsid w:val="003A6489"/>
    <w:rsid w:val="003A7B5A"/>
    <w:rsid w:val="003B22A0"/>
    <w:rsid w:val="003B5453"/>
    <w:rsid w:val="003B6181"/>
    <w:rsid w:val="003B6CA5"/>
    <w:rsid w:val="003C052E"/>
    <w:rsid w:val="003C19FE"/>
    <w:rsid w:val="003C37EB"/>
    <w:rsid w:val="003C5091"/>
    <w:rsid w:val="003C7C00"/>
    <w:rsid w:val="003D7918"/>
    <w:rsid w:val="003E18C3"/>
    <w:rsid w:val="003E39DD"/>
    <w:rsid w:val="003E4B66"/>
    <w:rsid w:val="003E795A"/>
    <w:rsid w:val="003E7EFA"/>
    <w:rsid w:val="003F6D97"/>
    <w:rsid w:val="00402716"/>
    <w:rsid w:val="00403AFC"/>
    <w:rsid w:val="0040581B"/>
    <w:rsid w:val="0040592B"/>
    <w:rsid w:val="00407C8B"/>
    <w:rsid w:val="00407DF1"/>
    <w:rsid w:val="00410732"/>
    <w:rsid w:val="00411D79"/>
    <w:rsid w:val="004123CA"/>
    <w:rsid w:val="004134CE"/>
    <w:rsid w:val="0041456D"/>
    <w:rsid w:val="004146E0"/>
    <w:rsid w:val="00414B81"/>
    <w:rsid w:val="00416324"/>
    <w:rsid w:val="00416ECB"/>
    <w:rsid w:val="00417831"/>
    <w:rsid w:val="0042105F"/>
    <w:rsid w:val="00423DB3"/>
    <w:rsid w:val="00424D4C"/>
    <w:rsid w:val="004272BD"/>
    <w:rsid w:val="00436D1F"/>
    <w:rsid w:val="004420DB"/>
    <w:rsid w:val="00444830"/>
    <w:rsid w:val="004522DD"/>
    <w:rsid w:val="00454C30"/>
    <w:rsid w:val="004550C4"/>
    <w:rsid w:val="00455A39"/>
    <w:rsid w:val="00456345"/>
    <w:rsid w:val="00456E9B"/>
    <w:rsid w:val="004600F8"/>
    <w:rsid w:val="00462A85"/>
    <w:rsid w:val="0046416F"/>
    <w:rsid w:val="004700E2"/>
    <w:rsid w:val="0047397D"/>
    <w:rsid w:val="00480832"/>
    <w:rsid w:val="0048295F"/>
    <w:rsid w:val="0048484E"/>
    <w:rsid w:val="00485654"/>
    <w:rsid w:val="00485843"/>
    <w:rsid w:val="00485BB0"/>
    <w:rsid w:val="00496CC7"/>
    <w:rsid w:val="004A0D63"/>
    <w:rsid w:val="004A12FE"/>
    <w:rsid w:val="004A2105"/>
    <w:rsid w:val="004A2C49"/>
    <w:rsid w:val="004A4070"/>
    <w:rsid w:val="004A4BD6"/>
    <w:rsid w:val="004A6689"/>
    <w:rsid w:val="004A6B4E"/>
    <w:rsid w:val="004B2F1D"/>
    <w:rsid w:val="004B3F6C"/>
    <w:rsid w:val="004B4042"/>
    <w:rsid w:val="004B4BE3"/>
    <w:rsid w:val="004B53CC"/>
    <w:rsid w:val="004B7337"/>
    <w:rsid w:val="004B7FE4"/>
    <w:rsid w:val="004C2319"/>
    <w:rsid w:val="004C5B9E"/>
    <w:rsid w:val="004C6A0A"/>
    <w:rsid w:val="004C6FC6"/>
    <w:rsid w:val="004C70A7"/>
    <w:rsid w:val="004D03E1"/>
    <w:rsid w:val="004D76B5"/>
    <w:rsid w:val="004D7BF3"/>
    <w:rsid w:val="004D7EFE"/>
    <w:rsid w:val="004E2733"/>
    <w:rsid w:val="004E39B1"/>
    <w:rsid w:val="004E56BA"/>
    <w:rsid w:val="004E67C6"/>
    <w:rsid w:val="004F1EF7"/>
    <w:rsid w:val="004F2191"/>
    <w:rsid w:val="004F49DD"/>
    <w:rsid w:val="004F5034"/>
    <w:rsid w:val="004F60D8"/>
    <w:rsid w:val="004F62E8"/>
    <w:rsid w:val="00501320"/>
    <w:rsid w:val="00501543"/>
    <w:rsid w:val="0050282F"/>
    <w:rsid w:val="00504139"/>
    <w:rsid w:val="005043ED"/>
    <w:rsid w:val="00504E52"/>
    <w:rsid w:val="005078CD"/>
    <w:rsid w:val="00507D3B"/>
    <w:rsid w:val="00507DFC"/>
    <w:rsid w:val="0051563E"/>
    <w:rsid w:val="00516CA6"/>
    <w:rsid w:val="005173D3"/>
    <w:rsid w:val="00517F3A"/>
    <w:rsid w:val="005256C6"/>
    <w:rsid w:val="00525A35"/>
    <w:rsid w:val="005275A2"/>
    <w:rsid w:val="005300D7"/>
    <w:rsid w:val="00530BEE"/>
    <w:rsid w:val="0053278E"/>
    <w:rsid w:val="00534055"/>
    <w:rsid w:val="005359A3"/>
    <w:rsid w:val="005404D3"/>
    <w:rsid w:val="00540529"/>
    <w:rsid w:val="00540AE4"/>
    <w:rsid w:val="0054242B"/>
    <w:rsid w:val="0054255F"/>
    <w:rsid w:val="00544D5F"/>
    <w:rsid w:val="00544FFC"/>
    <w:rsid w:val="005450E9"/>
    <w:rsid w:val="00545C2D"/>
    <w:rsid w:val="0055428E"/>
    <w:rsid w:val="00560006"/>
    <w:rsid w:val="00560BBE"/>
    <w:rsid w:val="0056129C"/>
    <w:rsid w:val="00563124"/>
    <w:rsid w:val="00563780"/>
    <w:rsid w:val="00563944"/>
    <w:rsid w:val="00563BE8"/>
    <w:rsid w:val="00564136"/>
    <w:rsid w:val="005646C8"/>
    <w:rsid w:val="00564EE9"/>
    <w:rsid w:val="00566516"/>
    <w:rsid w:val="0057064F"/>
    <w:rsid w:val="00570C53"/>
    <w:rsid w:val="00573EB8"/>
    <w:rsid w:val="00576981"/>
    <w:rsid w:val="00577473"/>
    <w:rsid w:val="00580097"/>
    <w:rsid w:val="00582F34"/>
    <w:rsid w:val="00586FA9"/>
    <w:rsid w:val="00587AB9"/>
    <w:rsid w:val="00590A7C"/>
    <w:rsid w:val="00591B7D"/>
    <w:rsid w:val="00593945"/>
    <w:rsid w:val="0059450A"/>
    <w:rsid w:val="005A2814"/>
    <w:rsid w:val="005B18C8"/>
    <w:rsid w:val="005B193B"/>
    <w:rsid w:val="005B2457"/>
    <w:rsid w:val="005B3B5E"/>
    <w:rsid w:val="005B47C9"/>
    <w:rsid w:val="005B48C8"/>
    <w:rsid w:val="005B4F1C"/>
    <w:rsid w:val="005B5897"/>
    <w:rsid w:val="005B7BFC"/>
    <w:rsid w:val="005B7EBA"/>
    <w:rsid w:val="005C2645"/>
    <w:rsid w:val="005C264E"/>
    <w:rsid w:val="005C4B58"/>
    <w:rsid w:val="005C4F12"/>
    <w:rsid w:val="005C4F7F"/>
    <w:rsid w:val="005C7475"/>
    <w:rsid w:val="005D0A65"/>
    <w:rsid w:val="005D142D"/>
    <w:rsid w:val="005D2AFA"/>
    <w:rsid w:val="005D2CEB"/>
    <w:rsid w:val="005D3183"/>
    <w:rsid w:val="005D4C3F"/>
    <w:rsid w:val="005D5391"/>
    <w:rsid w:val="005D5673"/>
    <w:rsid w:val="005D5BC7"/>
    <w:rsid w:val="005D65D7"/>
    <w:rsid w:val="005E1742"/>
    <w:rsid w:val="005E27ED"/>
    <w:rsid w:val="005E33FA"/>
    <w:rsid w:val="005E4601"/>
    <w:rsid w:val="005E6A95"/>
    <w:rsid w:val="005F43E1"/>
    <w:rsid w:val="005F58AF"/>
    <w:rsid w:val="005F6DB1"/>
    <w:rsid w:val="005F7122"/>
    <w:rsid w:val="005F7DB4"/>
    <w:rsid w:val="006003B6"/>
    <w:rsid w:val="006075BF"/>
    <w:rsid w:val="006144ED"/>
    <w:rsid w:val="00615DA9"/>
    <w:rsid w:val="00616A8C"/>
    <w:rsid w:val="0061786B"/>
    <w:rsid w:val="00617C43"/>
    <w:rsid w:val="00623B2B"/>
    <w:rsid w:val="00623DF7"/>
    <w:rsid w:val="00626010"/>
    <w:rsid w:val="00627710"/>
    <w:rsid w:val="00627980"/>
    <w:rsid w:val="00631B2A"/>
    <w:rsid w:val="00631F02"/>
    <w:rsid w:val="00633324"/>
    <w:rsid w:val="00635B67"/>
    <w:rsid w:val="00642724"/>
    <w:rsid w:val="00643238"/>
    <w:rsid w:val="00645125"/>
    <w:rsid w:val="0064628D"/>
    <w:rsid w:val="006464A9"/>
    <w:rsid w:val="00646C69"/>
    <w:rsid w:val="00646DA8"/>
    <w:rsid w:val="006478B7"/>
    <w:rsid w:val="00647B7A"/>
    <w:rsid w:val="00652608"/>
    <w:rsid w:val="00654195"/>
    <w:rsid w:val="00654B08"/>
    <w:rsid w:val="006610BA"/>
    <w:rsid w:val="00661DE1"/>
    <w:rsid w:val="006656FA"/>
    <w:rsid w:val="006661EF"/>
    <w:rsid w:val="00667EA4"/>
    <w:rsid w:val="00667FA7"/>
    <w:rsid w:val="0067594F"/>
    <w:rsid w:val="00677A69"/>
    <w:rsid w:val="0068051D"/>
    <w:rsid w:val="00681B10"/>
    <w:rsid w:val="006828FF"/>
    <w:rsid w:val="0068697B"/>
    <w:rsid w:val="0068769C"/>
    <w:rsid w:val="00687EF7"/>
    <w:rsid w:val="00690331"/>
    <w:rsid w:val="00692348"/>
    <w:rsid w:val="0069469B"/>
    <w:rsid w:val="00695D6A"/>
    <w:rsid w:val="006A3FE5"/>
    <w:rsid w:val="006A505B"/>
    <w:rsid w:val="006A5864"/>
    <w:rsid w:val="006A5B1C"/>
    <w:rsid w:val="006B0109"/>
    <w:rsid w:val="006B37BA"/>
    <w:rsid w:val="006B3F75"/>
    <w:rsid w:val="006B5CED"/>
    <w:rsid w:val="006C095B"/>
    <w:rsid w:val="006C7DBC"/>
    <w:rsid w:val="006D0627"/>
    <w:rsid w:val="006D0788"/>
    <w:rsid w:val="006D1765"/>
    <w:rsid w:val="006D3621"/>
    <w:rsid w:val="006D3C65"/>
    <w:rsid w:val="006D4DE0"/>
    <w:rsid w:val="006D78EB"/>
    <w:rsid w:val="006D7930"/>
    <w:rsid w:val="006E0C57"/>
    <w:rsid w:val="006E12D5"/>
    <w:rsid w:val="006E37EC"/>
    <w:rsid w:val="006E3FBE"/>
    <w:rsid w:val="006E4704"/>
    <w:rsid w:val="006E47BA"/>
    <w:rsid w:val="006E4E0C"/>
    <w:rsid w:val="006E6128"/>
    <w:rsid w:val="006E7407"/>
    <w:rsid w:val="006E74B8"/>
    <w:rsid w:val="006F2039"/>
    <w:rsid w:val="006F260D"/>
    <w:rsid w:val="006F3B50"/>
    <w:rsid w:val="006F3C69"/>
    <w:rsid w:val="006F596D"/>
    <w:rsid w:val="00704721"/>
    <w:rsid w:val="0070572C"/>
    <w:rsid w:val="007108B4"/>
    <w:rsid w:val="00710FC3"/>
    <w:rsid w:val="0071187E"/>
    <w:rsid w:val="00712B3B"/>
    <w:rsid w:val="00713E80"/>
    <w:rsid w:val="0071567E"/>
    <w:rsid w:val="00715841"/>
    <w:rsid w:val="00715E4F"/>
    <w:rsid w:val="007163BB"/>
    <w:rsid w:val="00720A7B"/>
    <w:rsid w:val="00720C07"/>
    <w:rsid w:val="00723E21"/>
    <w:rsid w:val="0073135D"/>
    <w:rsid w:val="007315DC"/>
    <w:rsid w:val="007325C1"/>
    <w:rsid w:val="0073563F"/>
    <w:rsid w:val="00735B06"/>
    <w:rsid w:val="00735BD3"/>
    <w:rsid w:val="00735F8B"/>
    <w:rsid w:val="007370FC"/>
    <w:rsid w:val="00737935"/>
    <w:rsid w:val="00740908"/>
    <w:rsid w:val="00741299"/>
    <w:rsid w:val="00746A67"/>
    <w:rsid w:val="00746A78"/>
    <w:rsid w:val="00746B6C"/>
    <w:rsid w:val="0074794C"/>
    <w:rsid w:val="00747A5F"/>
    <w:rsid w:val="007509FE"/>
    <w:rsid w:val="00752DF1"/>
    <w:rsid w:val="00753592"/>
    <w:rsid w:val="00753F55"/>
    <w:rsid w:val="00754335"/>
    <w:rsid w:val="007567DF"/>
    <w:rsid w:val="00761655"/>
    <w:rsid w:val="00761839"/>
    <w:rsid w:val="00762156"/>
    <w:rsid w:val="0076241C"/>
    <w:rsid w:val="00763020"/>
    <w:rsid w:val="00766744"/>
    <w:rsid w:val="00766935"/>
    <w:rsid w:val="00770570"/>
    <w:rsid w:val="00772333"/>
    <w:rsid w:val="00780798"/>
    <w:rsid w:val="00780A4A"/>
    <w:rsid w:val="00782AC5"/>
    <w:rsid w:val="0078497F"/>
    <w:rsid w:val="007856B6"/>
    <w:rsid w:val="00786873"/>
    <w:rsid w:val="00787B15"/>
    <w:rsid w:val="00791396"/>
    <w:rsid w:val="00792477"/>
    <w:rsid w:val="007958BA"/>
    <w:rsid w:val="007A1C49"/>
    <w:rsid w:val="007A3A9A"/>
    <w:rsid w:val="007A3F79"/>
    <w:rsid w:val="007A42A7"/>
    <w:rsid w:val="007A46A8"/>
    <w:rsid w:val="007A46AD"/>
    <w:rsid w:val="007A5337"/>
    <w:rsid w:val="007A627E"/>
    <w:rsid w:val="007A6679"/>
    <w:rsid w:val="007A7CF3"/>
    <w:rsid w:val="007B0F0E"/>
    <w:rsid w:val="007B3A87"/>
    <w:rsid w:val="007B4ADF"/>
    <w:rsid w:val="007B4B0E"/>
    <w:rsid w:val="007B67E9"/>
    <w:rsid w:val="007B7720"/>
    <w:rsid w:val="007B79CF"/>
    <w:rsid w:val="007C50E1"/>
    <w:rsid w:val="007C6680"/>
    <w:rsid w:val="007D16E1"/>
    <w:rsid w:val="007D2FC6"/>
    <w:rsid w:val="007D4EE7"/>
    <w:rsid w:val="007D573B"/>
    <w:rsid w:val="007D5816"/>
    <w:rsid w:val="007E46EC"/>
    <w:rsid w:val="007E521E"/>
    <w:rsid w:val="007E558D"/>
    <w:rsid w:val="007E66CA"/>
    <w:rsid w:val="007F1BB6"/>
    <w:rsid w:val="007F1ECB"/>
    <w:rsid w:val="007F4BE2"/>
    <w:rsid w:val="007F6E84"/>
    <w:rsid w:val="00801FB1"/>
    <w:rsid w:val="00802C9B"/>
    <w:rsid w:val="0080448C"/>
    <w:rsid w:val="00805D6A"/>
    <w:rsid w:val="00806368"/>
    <w:rsid w:val="0081385D"/>
    <w:rsid w:val="00816001"/>
    <w:rsid w:val="00817FA1"/>
    <w:rsid w:val="0082126D"/>
    <w:rsid w:val="00821AF5"/>
    <w:rsid w:val="00821C8A"/>
    <w:rsid w:val="00823442"/>
    <w:rsid w:val="008309ED"/>
    <w:rsid w:val="008325B4"/>
    <w:rsid w:val="008348B4"/>
    <w:rsid w:val="00835314"/>
    <w:rsid w:val="008419D5"/>
    <w:rsid w:val="00842C34"/>
    <w:rsid w:val="00843894"/>
    <w:rsid w:val="00843A47"/>
    <w:rsid w:val="00844C31"/>
    <w:rsid w:val="008454A4"/>
    <w:rsid w:val="0084791C"/>
    <w:rsid w:val="00850842"/>
    <w:rsid w:val="0085209E"/>
    <w:rsid w:val="00852999"/>
    <w:rsid w:val="00853CC3"/>
    <w:rsid w:val="008552AB"/>
    <w:rsid w:val="00855C9C"/>
    <w:rsid w:val="0085601A"/>
    <w:rsid w:val="0086035D"/>
    <w:rsid w:val="00860D45"/>
    <w:rsid w:val="00860F7A"/>
    <w:rsid w:val="008650E6"/>
    <w:rsid w:val="00865120"/>
    <w:rsid w:val="0086700B"/>
    <w:rsid w:val="008704EF"/>
    <w:rsid w:val="00876BC1"/>
    <w:rsid w:val="00880441"/>
    <w:rsid w:val="008817BC"/>
    <w:rsid w:val="00881D3F"/>
    <w:rsid w:val="0088224A"/>
    <w:rsid w:val="00886A83"/>
    <w:rsid w:val="00886EA0"/>
    <w:rsid w:val="0089071C"/>
    <w:rsid w:val="00892C2E"/>
    <w:rsid w:val="0089639D"/>
    <w:rsid w:val="00896713"/>
    <w:rsid w:val="00896EC0"/>
    <w:rsid w:val="008A1C6D"/>
    <w:rsid w:val="008A322A"/>
    <w:rsid w:val="008A53D2"/>
    <w:rsid w:val="008A795A"/>
    <w:rsid w:val="008A7C01"/>
    <w:rsid w:val="008B0030"/>
    <w:rsid w:val="008B16C3"/>
    <w:rsid w:val="008B1D63"/>
    <w:rsid w:val="008B34AA"/>
    <w:rsid w:val="008C1E77"/>
    <w:rsid w:val="008C236F"/>
    <w:rsid w:val="008C2C74"/>
    <w:rsid w:val="008C2FAB"/>
    <w:rsid w:val="008C488F"/>
    <w:rsid w:val="008C54C7"/>
    <w:rsid w:val="008C6B8A"/>
    <w:rsid w:val="008C7020"/>
    <w:rsid w:val="008D0C09"/>
    <w:rsid w:val="008D1B76"/>
    <w:rsid w:val="008D2551"/>
    <w:rsid w:val="008D3093"/>
    <w:rsid w:val="008D4FFB"/>
    <w:rsid w:val="008D604F"/>
    <w:rsid w:val="008D60B0"/>
    <w:rsid w:val="008E01D9"/>
    <w:rsid w:val="008E0388"/>
    <w:rsid w:val="008E0B7B"/>
    <w:rsid w:val="008E1221"/>
    <w:rsid w:val="008E1D9F"/>
    <w:rsid w:val="008E3497"/>
    <w:rsid w:val="008E3A36"/>
    <w:rsid w:val="008E66DA"/>
    <w:rsid w:val="008E68BE"/>
    <w:rsid w:val="008F05F9"/>
    <w:rsid w:val="008F31D2"/>
    <w:rsid w:val="008F3916"/>
    <w:rsid w:val="008F5067"/>
    <w:rsid w:val="008F5D0D"/>
    <w:rsid w:val="009009B0"/>
    <w:rsid w:val="00901C3F"/>
    <w:rsid w:val="009039D8"/>
    <w:rsid w:val="00906537"/>
    <w:rsid w:val="009108C3"/>
    <w:rsid w:val="009130D0"/>
    <w:rsid w:val="0091351B"/>
    <w:rsid w:val="00913564"/>
    <w:rsid w:val="0091772B"/>
    <w:rsid w:val="00920CA0"/>
    <w:rsid w:val="00921A5F"/>
    <w:rsid w:val="00922166"/>
    <w:rsid w:val="0092234D"/>
    <w:rsid w:val="009224C2"/>
    <w:rsid w:val="00922808"/>
    <w:rsid w:val="00922DAB"/>
    <w:rsid w:val="00923069"/>
    <w:rsid w:val="009238F6"/>
    <w:rsid w:val="009250D4"/>
    <w:rsid w:val="00925123"/>
    <w:rsid w:val="00930392"/>
    <w:rsid w:val="00930678"/>
    <w:rsid w:val="0093169B"/>
    <w:rsid w:val="00931A53"/>
    <w:rsid w:val="00931DC7"/>
    <w:rsid w:val="0093249E"/>
    <w:rsid w:val="00935199"/>
    <w:rsid w:val="00935658"/>
    <w:rsid w:val="0093590D"/>
    <w:rsid w:val="00936D82"/>
    <w:rsid w:val="009370E0"/>
    <w:rsid w:val="0093768A"/>
    <w:rsid w:val="00937A76"/>
    <w:rsid w:val="009437AF"/>
    <w:rsid w:val="009440A5"/>
    <w:rsid w:val="0094490C"/>
    <w:rsid w:val="00946A13"/>
    <w:rsid w:val="0094759B"/>
    <w:rsid w:val="00950AC7"/>
    <w:rsid w:val="00950BDE"/>
    <w:rsid w:val="00953D7B"/>
    <w:rsid w:val="009560CD"/>
    <w:rsid w:val="00956E6B"/>
    <w:rsid w:val="00957554"/>
    <w:rsid w:val="009623BD"/>
    <w:rsid w:val="00964564"/>
    <w:rsid w:val="00965E65"/>
    <w:rsid w:val="00967F29"/>
    <w:rsid w:val="00970D0F"/>
    <w:rsid w:val="009715F1"/>
    <w:rsid w:val="0097283B"/>
    <w:rsid w:val="00973743"/>
    <w:rsid w:val="009738F0"/>
    <w:rsid w:val="00973E96"/>
    <w:rsid w:val="00974091"/>
    <w:rsid w:val="00976148"/>
    <w:rsid w:val="00977C1C"/>
    <w:rsid w:val="00980D41"/>
    <w:rsid w:val="00980FA0"/>
    <w:rsid w:val="00981D6E"/>
    <w:rsid w:val="009823A8"/>
    <w:rsid w:val="0098248B"/>
    <w:rsid w:val="00982CCA"/>
    <w:rsid w:val="00984016"/>
    <w:rsid w:val="00984C11"/>
    <w:rsid w:val="009902A3"/>
    <w:rsid w:val="00990CA6"/>
    <w:rsid w:val="00991317"/>
    <w:rsid w:val="009913C6"/>
    <w:rsid w:val="00992027"/>
    <w:rsid w:val="00993C7D"/>
    <w:rsid w:val="009968B0"/>
    <w:rsid w:val="0099786C"/>
    <w:rsid w:val="009A3ED9"/>
    <w:rsid w:val="009A6690"/>
    <w:rsid w:val="009B0461"/>
    <w:rsid w:val="009B5351"/>
    <w:rsid w:val="009B6E47"/>
    <w:rsid w:val="009C2B05"/>
    <w:rsid w:val="009C2B17"/>
    <w:rsid w:val="009C3DA9"/>
    <w:rsid w:val="009C48DE"/>
    <w:rsid w:val="009C48F9"/>
    <w:rsid w:val="009C5211"/>
    <w:rsid w:val="009C54FA"/>
    <w:rsid w:val="009C6025"/>
    <w:rsid w:val="009C66DC"/>
    <w:rsid w:val="009D0D00"/>
    <w:rsid w:val="009D1961"/>
    <w:rsid w:val="009D1E31"/>
    <w:rsid w:val="009D3F6C"/>
    <w:rsid w:val="009D5AEE"/>
    <w:rsid w:val="009D6226"/>
    <w:rsid w:val="009E2579"/>
    <w:rsid w:val="009E2657"/>
    <w:rsid w:val="009E37E7"/>
    <w:rsid w:val="009E5ADA"/>
    <w:rsid w:val="009F0270"/>
    <w:rsid w:val="009F0357"/>
    <w:rsid w:val="009F0561"/>
    <w:rsid w:val="009F3E3B"/>
    <w:rsid w:val="009F528F"/>
    <w:rsid w:val="009F5BCF"/>
    <w:rsid w:val="009F7731"/>
    <w:rsid w:val="00A00613"/>
    <w:rsid w:val="00A02F73"/>
    <w:rsid w:val="00A03478"/>
    <w:rsid w:val="00A03E2A"/>
    <w:rsid w:val="00A04233"/>
    <w:rsid w:val="00A04827"/>
    <w:rsid w:val="00A07416"/>
    <w:rsid w:val="00A07CD7"/>
    <w:rsid w:val="00A107EF"/>
    <w:rsid w:val="00A13048"/>
    <w:rsid w:val="00A131C2"/>
    <w:rsid w:val="00A145B5"/>
    <w:rsid w:val="00A1462F"/>
    <w:rsid w:val="00A14D48"/>
    <w:rsid w:val="00A15439"/>
    <w:rsid w:val="00A156B1"/>
    <w:rsid w:val="00A17B4F"/>
    <w:rsid w:val="00A234D1"/>
    <w:rsid w:val="00A25710"/>
    <w:rsid w:val="00A27D8B"/>
    <w:rsid w:val="00A33531"/>
    <w:rsid w:val="00A3585F"/>
    <w:rsid w:val="00A35FC1"/>
    <w:rsid w:val="00A42313"/>
    <w:rsid w:val="00A43879"/>
    <w:rsid w:val="00A50E75"/>
    <w:rsid w:val="00A51483"/>
    <w:rsid w:val="00A51952"/>
    <w:rsid w:val="00A52829"/>
    <w:rsid w:val="00A52E3A"/>
    <w:rsid w:val="00A52FE0"/>
    <w:rsid w:val="00A530D5"/>
    <w:rsid w:val="00A53178"/>
    <w:rsid w:val="00A53C93"/>
    <w:rsid w:val="00A54B70"/>
    <w:rsid w:val="00A55A09"/>
    <w:rsid w:val="00A564DF"/>
    <w:rsid w:val="00A56F88"/>
    <w:rsid w:val="00A60712"/>
    <w:rsid w:val="00A63534"/>
    <w:rsid w:val="00A64F14"/>
    <w:rsid w:val="00A64F7C"/>
    <w:rsid w:val="00A65998"/>
    <w:rsid w:val="00A707BA"/>
    <w:rsid w:val="00A71107"/>
    <w:rsid w:val="00A7200A"/>
    <w:rsid w:val="00A7247E"/>
    <w:rsid w:val="00A72C9D"/>
    <w:rsid w:val="00A9230B"/>
    <w:rsid w:val="00A932D0"/>
    <w:rsid w:val="00A94C64"/>
    <w:rsid w:val="00AA0DA6"/>
    <w:rsid w:val="00AA1D3E"/>
    <w:rsid w:val="00AA367E"/>
    <w:rsid w:val="00AA3AFA"/>
    <w:rsid w:val="00AA4FBD"/>
    <w:rsid w:val="00AA751B"/>
    <w:rsid w:val="00AB0025"/>
    <w:rsid w:val="00AB0070"/>
    <w:rsid w:val="00AB1ACF"/>
    <w:rsid w:val="00AB1EC4"/>
    <w:rsid w:val="00AB2583"/>
    <w:rsid w:val="00AB35ED"/>
    <w:rsid w:val="00AB59A0"/>
    <w:rsid w:val="00AB6350"/>
    <w:rsid w:val="00AC1BE7"/>
    <w:rsid w:val="00AC2A16"/>
    <w:rsid w:val="00AC4633"/>
    <w:rsid w:val="00AC520C"/>
    <w:rsid w:val="00AC5B66"/>
    <w:rsid w:val="00AD0B70"/>
    <w:rsid w:val="00AD182A"/>
    <w:rsid w:val="00AD1C4A"/>
    <w:rsid w:val="00AD1F3B"/>
    <w:rsid w:val="00AD29C8"/>
    <w:rsid w:val="00AD5336"/>
    <w:rsid w:val="00AD559B"/>
    <w:rsid w:val="00AD5CA1"/>
    <w:rsid w:val="00AD5F3D"/>
    <w:rsid w:val="00AD61C5"/>
    <w:rsid w:val="00AD6E16"/>
    <w:rsid w:val="00AE169B"/>
    <w:rsid w:val="00AE37FD"/>
    <w:rsid w:val="00AE74AF"/>
    <w:rsid w:val="00AF1C02"/>
    <w:rsid w:val="00AF21B7"/>
    <w:rsid w:val="00AF2DCA"/>
    <w:rsid w:val="00AF4B28"/>
    <w:rsid w:val="00AF59EA"/>
    <w:rsid w:val="00AF7C3F"/>
    <w:rsid w:val="00B00331"/>
    <w:rsid w:val="00B02079"/>
    <w:rsid w:val="00B04A89"/>
    <w:rsid w:val="00B051CA"/>
    <w:rsid w:val="00B051FD"/>
    <w:rsid w:val="00B057C0"/>
    <w:rsid w:val="00B06AA0"/>
    <w:rsid w:val="00B10548"/>
    <w:rsid w:val="00B176CA"/>
    <w:rsid w:val="00B20088"/>
    <w:rsid w:val="00B22477"/>
    <w:rsid w:val="00B24920"/>
    <w:rsid w:val="00B24B45"/>
    <w:rsid w:val="00B24C8E"/>
    <w:rsid w:val="00B30401"/>
    <w:rsid w:val="00B30D04"/>
    <w:rsid w:val="00B32384"/>
    <w:rsid w:val="00B3262F"/>
    <w:rsid w:val="00B32819"/>
    <w:rsid w:val="00B32E53"/>
    <w:rsid w:val="00B34733"/>
    <w:rsid w:val="00B35914"/>
    <w:rsid w:val="00B367DA"/>
    <w:rsid w:val="00B4086D"/>
    <w:rsid w:val="00B42EA6"/>
    <w:rsid w:val="00B42F4F"/>
    <w:rsid w:val="00B454C6"/>
    <w:rsid w:val="00B45EB7"/>
    <w:rsid w:val="00B51AA3"/>
    <w:rsid w:val="00B52786"/>
    <w:rsid w:val="00B53D1E"/>
    <w:rsid w:val="00B54C98"/>
    <w:rsid w:val="00B55C0D"/>
    <w:rsid w:val="00B56AB8"/>
    <w:rsid w:val="00B60C8C"/>
    <w:rsid w:val="00B61298"/>
    <w:rsid w:val="00B61FA1"/>
    <w:rsid w:val="00B62FB4"/>
    <w:rsid w:val="00B64367"/>
    <w:rsid w:val="00B64A8D"/>
    <w:rsid w:val="00B663CF"/>
    <w:rsid w:val="00B67393"/>
    <w:rsid w:val="00B70C48"/>
    <w:rsid w:val="00B7112F"/>
    <w:rsid w:val="00B721E9"/>
    <w:rsid w:val="00B77FD8"/>
    <w:rsid w:val="00B8044A"/>
    <w:rsid w:val="00B83E8B"/>
    <w:rsid w:val="00B846FB"/>
    <w:rsid w:val="00B84757"/>
    <w:rsid w:val="00B84F6D"/>
    <w:rsid w:val="00B86B8B"/>
    <w:rsid w:val="00B87961"/>
    <w:rsid w:val="00B91903"/>
    <w:rsid w:val="00B91A05"/>
    <w:rsid w:val="00B94934"/>
    <w:rsid w:val="00B94C9B"/>
    <w:rsid w:val="00B9594F"/>
    <w:rsid w:val="00B9664D"/>
    <w:rsid w:val="00B972C8"/>
    <w:rsid w:val="00B9792E"/>
    <w:rsid w:val="00B97D38"/>
    <w:rsid w:val="00BA035B"/>
    <w:rsid w:val="00BA7594"/>
    <w:rsid w:val="00BB0E84"/>
    <w:rsid w:val="00BB10FE"/>
    <w:rsid w:val="00BB314E"/>
    <w:rsid w:val="00BB6A5C"/>
    <w:rsid w:val="00BB7BC0"/>
    <w:rsid w:val="00BC09C6"/>
    <w:rsid w:val="00BC0E75"/>
    <w:rsid w:val="00BC1FB9"/>
    <w:rsid w:val="00BC2083"/>
    <w:rsid w:val="00BC4BFB"/>
    <w:rsid w:val="00BC4C44"/>
    <w:rsid w:val="00BC4F95"/>
    <w:rsid w:val="00BC521F"/>
    <w:rsid w:val="00BC5FB9"/>
    <w:rsid w:val="00BC6832"/>
    <w:rsid w:val="00BD6347"/>
    <w:rsid w:val="00BD676C"/>
    <w:rsid w:val="00BE06D8"/>
    <w:rsid w:val="00BE5FE1"/>
    <w:rsid w:val="00BF33FA"/>
    <w:rsid w:val="00BF554D"/>
    <w:rsid w:val="00BF6892"/>
    <w:rsid w:val="00BF71E1"/>
    <w:rsid w:val="00BF7A85"/>
    <w:rsid w:val="00C0117F"/>
    <w:rsid w:val="00C01791"/>
    <w:rsid w:val="00C04220"/>
    <w:rsid w:val="00C06ED3"/>
    <w:rsid w:val="00C0769D"/>
    <w:rsid w:val="00C077C7"/>
    <w:rsid w:val="00C10F35"/>
    <w:rsid w:val="00C11D60"/>
    <w:rsid w:val="00C11DFE"/>
    <w:rsid w:val="00C13CFD"/>
    <w:rsid w:val="00C15CAC"/>
    <w:rsid w:val="00C2100A"/>
    <w:rsid w:val="00C2205B"/>
    <w:rsid w:val="00C245A5"/>
    <w:rsid w:val="00C25175"/>
    <w:rsid w:val="00C25C8E"/>
    <w:rsid w:val="00C26F74"/>
    <w:rsid w:val="00C2701D"/>
    <w:rsid w:val="00C272D7"/>
    <w:rsid w:val="00C31201"/>
    <w:rsid w:val="00C3318E"/>
    <w:rsid w:val="00C36D7A"/>
    <w:rsid w:val="00C4061E"/>
    <w:rsid w:val="00C444D3"/>
    <w:rsid w:val="00C46C88"/>
    <w:rsid w:val="00C501AC"/>
    <w:rsid w:val="00C504FE"/>
    <w:rsid w:val="00C50AA8"/>
    <w:rsid w:val="00C51937"/>
    <w:rsid w:val="00C539B0"/>
    <w:rsid w:val="00C53D5C"/>
    <w:rsid w:val="00C56D10"/>
    <w:rsid w:val="00C57200"/>
    <w:rsid w:val="00C5727A"/>
    <w:rsid w:val="00C578EB"/>
    <w:rsid w:val="00C57C21"/>
    <w:rsid w:val="00C57C97"/>
    <w:rsid w:val="00C63FF4"/>
    <w:rsid w:val="00C648CF"/>
    <w:rsid w:val="00C662A0"/>
    <w:rsid w:val="00C66BF7"/>
    <w:rsid w:val="00C66C0E"/>
    <w:rsid w:val="00C70A03"/>
    <w:rsid w:val="00C7177C"/>
    <w:rsid w:val="00C71A73"/>
    <w:rsid w:val="00C755B9"/>
    <w:rsid w:val="00C77B4E"/>
    <w:rsid w:val="00C77E47"/>
    <w:rsid w:val="00C83148"/>
    <w:rsid w:val="00C84CAC"/>
    <w:rsid w:val="00C85529"/>
    <w:rsid w:val="00C86B93"/>
    <w:rsid w:val="00C90B7A"/>
    <w:rsid w:val="00C90DF2"/>
    <w:rsid w:val="00C91994"/>
    <w:rsid w:val="00C91ABA"/>
    <w:rsid w:val="00C9347E"/>
    <w:rsid w:val="00C9414A"/>
    <w:rsid w:val="00C945C2"/>
    <w:rsid w:val="00C946D3"/>
    <w:rsid w:val="00C956B5"/>
    <w:rsid w:val="00C95CF9"/>
    <w:rsid w:val="00C96DC1"/>
    <w:rsid w:val="00C973C6"/>
    <w:rsid w:val="00CA0021"/>
    <w:rsid w:val="00CA0FB4"/>
    <w:rsid w:val="00CA46E1"/>
    <w:rsid w:val="00CA7EED"/>
    <w:rsid w:val="00CB0E15"/>
    <w:rsid w:val="00CB5E2F"/>
    <w:rsid w:val="00CC5320"/>
    <w:rsid w:val="00CC59DA"/>
    <w:rsid w:val="00CC747E"/>
    <w:rsid w:val="00CD3624"/>
    <w:rsid w:val="00CD39D9"/>
    <w:rsid w:val="00CD50FB"/>
    <w:rsid w:val="00CD7AB7"/>
    <w:rsid w:val="00CE04A5"/>
    <w:rsid w:val="00CE13F8"/>
    <w:rsid w:val="00CE1B3E"/>
    <w:rsid w:val="00CE393C"/>
    <w:rsid w:val="00CE5025"/>
    <w:rsid w:val="00CE50B7"/>
    <w:rsid w:val="00CE683A"/>
    <w:rsid w:val="00CE6920"/>
    <w:rsid w:val="00CF1F81"/>
    <w:rsid w:val="00CF280B"/>
    <w:rsid w:val="00CF2B74"/>
    <w:rsid w:val="00CF3718"/>
    <w:rsid w:val="00CF3E6C"/>
    <w:rsid w:val="00CF3E9B"/>
    <w:rsid w:val="00CF4604"/>
    <w:rsid w:val="00CF5025"/>
    <w:rsid w:val="00CF704B"/>
    <w:rsid w:val="00D0095C"/>
    <w:rsid w:val="00D03784"/>
    <w:rsid w:val="00D055C9"/>
    <w:rsid w:val="00D16322"/>
    <w:rsid w:val="00D20B72"/>
    <w:rsid w:val="00D220F5"/>
    <w:rsid w:val="00D24E71"/>
    <w:rsid w:val="00D24EE3"/>
    <w:rsid w:val="00D25351"/>
    <w:rsid w:val="00D3044B"/>
    <w:rsid w:val="00D31925"/>
    <w:rsid w:val="00D34240"/>
    <w:rsid w:val="00D34E26"/>
    <w:rsid w:val="00D35657"/>
    <w:rsid w:val="00D376C2"/>
    <w:rsid w:val="00D402AF"/>
    <w:rsid w:val="00D40EA6"/>
    <w:rsid w:val="00D43CF2"/>
    <w:rsid w:val="00D45DAF"/>
    <w:rsid w:val="00D47C7E"/>
    <w:rsid w:val="00D5441D"/>
    <w:rsid w:val="00D56A4B"/>
    <w:rsid w:val="00D60F9E"/>
    <w:rsid w:val="00D61E9B"/>
    <w:rsid w:val="00D61F75"/>
    <w:rsid w:val="00D623DB"/>
    <w:rsid w:val="00D632A9"/>
    <w:rsid w:val="00D63F6C"/>
    <w:rsid w:val="00D64675"/>
    <w:rsid w:val="00D72B60"/>
    <w:rsid w:val="00D84ECF"/>
    <w:rsid w:val="00D85956"/>
    <w:rsid w:val="00D86432"/>
    <w:rsid w:val="00D86E83"/>
    <w:rsid w:val="00D87FB3"/>
    <w:rsid w:val="00D91303"/>
    <w:rsid w:val="00D9165E"/>
    <w:rsid w:val="00D91C24"/>
    <w:rsid w:val="00D9241D"/>
    <w:rsid w:val="00D94154"/>
    <w:rsid w:val="00D94955"/>
    <w:rsid w:val="00D96D09"/>
    <w:rsid w:val="00D96DCF"/>
    <w:rsid w:val="00D972EF"/>
    <w:rsid w:val="00DA0E0B"/>
    <w:rsid w:val="00DA226B"/>
    <w:rsid w:val="00DA275C"/>
    <w:rsid w:val="00DA31EE"/>
    <w:rsid w:val="00DA357D"/>
    <w:rsid w:val="00DA35BB"/>
    <w:rsid w:val="00DA4954"/>
    <w:rsid w:val="00DB0ADE"/>
    <w:rsid w:val="00DB21F5"/>
    <w:rsid w:val="00DB2554"/>
    <w:rsid w:val="00DB3BDA"/>
    <w:rsid w:val="00DB42DE"/>
    <w:rsid w:val="00DB5C20"/>
    <w:rsid w:val="00DC148F"/>
    <w:rsid w:val="00DC5BCA"/>
    <w:rsid w:val="00DC64FE"/>
    <w:rsid w:val="00DD2948"/>
    <w:rsid w:val="00DD312C"/>
    <w:rsid w:val="00DD3211"/>
    <w:rsid w:val="00DD4166"/>
    <w:rsid w:val="00DD4AF2"/>
    <w:rsid w:val="00DD6EDD"/>
    <w:rsid w:val="00DE0C76"/>
    <w:rsid w:val="00DE21A3"/>
    <w:rsid w:val="00DE2625"/>
    <w:rsid w:val="00DE29CC"/>
    <w:rsid w:val="00DE450E"/>
    <w:rsid w:val="00DE5549"/>
    <w:rsid w:val="00DE74FB"/>
    <w:rsid w:val="00DE76BB"/>
    <w:rsid w:val="00DE7F55"/>
    <w:rsid w:val="00DF0BDA"/>
    <w:rsid w:val="00DF1D3E"/>
    <w:rsid w:val="00DF39DE"/>
    <w:rsid w:val="00DF7B2D"/>
    <w:rsid w:val="00DF7FAB"/>
    <w:rsid w:val="00E001F8"/>
    <w:rsid w:val="00E0061A"/>
    <w:rsid w:val="00E0080A"/>
    <w:rsid w:val="00E03D84"/>
    <w:rsid w:val="00E04BD5"/>
    <w:rsid w:val="00E05E41"/>
    <w:rsid w:val="00E07A79"/>
    <w:rsid w:val="00E07F0B"/>
    <w:rsid w:val="00E109F2"/>
    <w:rsid w:val="00E110D6"/>
    <w:rsid w:val="00E12CF2"/>
    <w:rsid w:val="00E15310"/>
    <w:rsid w:val="00E17AE2"/>
    <w:rsid w:val="00E23F9A"/>
    <w:rsid w:val="00E2437B"/>
    <w:rsid w:val="00E264B1"/>
    <w:rsid w:val="00E27864"/>
    <w:rsid w:val="00E31A9E"/>
    <w:rsid w:val="00E37973"/>
    <w:rsid w:val="00E37B3C"/>
    <w:rsid w:val="00E37DB8"/>
    <w:rsid w:val="00E416D6"/>
    <w:rsid w:val="00E42274"/>
    <w:rsid w:val="00E42851"/>
    <w:rsid w:val="00E43E02"/>
    <w:rsid w:val="00E45629"/>
    <w:rsid w:val="00E50595"/>
    <w:rsid w:val="00E52B99"/>
    <w:rsid w:val="00E52F10"/>
    <w:rsid w:val="00E53570"/>
    <w:rsid w:val="00E6070B"/>
    <w:rsid w:val="00E6090B"/>
    <w:rsid w:val="00E6174C"/>
    <w:rsid w:val="00E62794"/>
    <w:rsid w:val="00E63293"/>
    <w:rsid w:val="00E651B3"/>
    <w:rsid w:val="00E65A3D"/>
    <w:rsid w:val="00E65D96"/>
    <w:rsid w:val="00E662EA"/>
    <w:rsid w:val="00E6707F"/>
    <w:rsid w:val="00E6745B"/>
    <w:rsid w:val="00E679DF"/>
    <w:rsid w:val="00E70730"/>
    <w:rsid w:val="00E729E5"/>
    <w:rsid w:val="00E82320"/>
    <w:rsid w:val="00E82974"/>
    <w:rsid w:val="00E85508"/>
    <w:rsid w:val="00E90CEA"/>
    <w:rsid w:val="00E90FBA"/>
    <w:rsid w:val="00E91249"/>
    <w:rsid w:val="00E9180B"/>
    <w:rsid w:val="00E93369"/>
    <w:rsid w:val="00E94F8E"/>
    <w:rsid w:val="00E97186"/>
    <w:rsid w:val="00EA0D71"/>
    <w:rsid w:val="00EA1040"/>
    <w:rsid w:val="00EA12CA"/>
    <w:rsid w:val="00EA3A6F"/>
    <w:rsid w:val="00EA510C"/>
    <w:rsid w:val="00EA7218"/>
    <w:rsid w:val="00EB194D"/>
    <w:rsid w:val="00EB1B28"/>
    <w:rsid w:val="00EB1E4F"/>
    <w:rsid w:val="00EB2F08"/>
    <w:rsid w:val="00EB622E"/>
    <w:rsid w:val="00EB7629"/>
    <w:rsid w:val="00EC03DD"/>
    <w:rsid w:val="00EC0833"/>
    <w:rsid w:val="00EC5886"/>
    <w:rsid w:val="00EC61FF"/>
    <w:rsid w:val="00ED42CC"/>
    <w:rsid w:val="00ED5CA1"/>
    <w:rsid w:val="00ED78BD"/>
    <w:rsid w:val="00EE0810"/>
    <w:rsid w:val="00EE0A57"/>
    <w:rsid w:val="00EE130E"/>
    <w:rsid w:val="00EE2951"/>
    <w:rsid w:val="00EE52D3"/>
    <w:rsid w:val="00EE6FD0"/>
    <w:rsid w:val="00EE7BB4"/>
    <w:rsid w:val="00EE7E0C"/>
    <w:rsid w:val="00EF1E92"/>
    <w:rsid w:val="00EF49AD"/>
    <w:rsid w:val="00EF53E8"/>
    <w:rsid w:val="00EF5ED7"/>
    <w:rsid w:val="00F001A3"/>
    <w:rsid w:val="00F01EC1"/>
    <w:rsid w:val="00F03722"/>
    <w:rsid w:val="00F0389B"/>
    <w:rsid w:val="00F03BE0"/>
    <w:rsid w:val="00F063D7"/>
    <w:rsid w:val="00F123AB"/>
    <w:rsid w:val="00F1268E"/>
    <w:rsid w:val="00F13984"/>
    <w:rsid w:val="00F143DD"/>
    <w:rsid w:val="00F15AC1"/>
    <w:rsid w:val="00F211F0"/>
    <w:rsid w:val="00F215A2"/>
    <w:rsid w:val="00F21F3B"/>
    <w:rsid w:val="00F220A2"/>
    <w:rsid w:val="00F226FE"/>
    <w:rsid w:val="00F23062"/>
    <w:rsid w:val="00F23347"/>
    <w:rsid w:val="00F262C4"/>
    <w:rsid w:val="00F330E0"/>
    <w:rsid w:val="00F33A60"/>
    <w:rsid w:val="00F3422A"/>
    <w:rsid w:val="00F3565E"/>
    <w:rsid w:val="00F3604C"/>
    <w:rsid w:val="00F362F6"/>
    <w:rsid w:val="00F36F48"/>
    <w:rsid w:val="00F37BF7"/>
    <w:rsid w:val="00F41D78"/>
    <w:rsid w:val="00F421DC"/>
    <w:rsid w:val="00F426E0"/>
    <w:rsid w:val="00F42BC1"/>
    <w:rsid w:val="00F4324B"/>
    <w:rsid w:val="00F43448"/>
    <w:rsid w:val="00F526A1"/>
    <w:rsid w:val="00F52939"/>
    <w:rsid w:val="00F52B86"/>
    <w:rsid w:val="00F539E0"/>
    <w:rsid w:val="00F54353"/>
    <w:rsid w:val="00F56357"/>
    <w:rsid w:val="00F60246"/>
    <w:rsid w:val="00F613C3"/>
    <w:rsid w:val="00F61D53"/>
    <w:rsid w:val="00F62221"/>
    <w:rsid w:val="00F62F91"/>
    <w:rsid w:val="00F638AC"/>
    <w:rsid w:val="00F63FFC"/>
    <w:rsid w:val="00F64A33"/>
    <w:rsid w:val="00F64D48"/>
    <w:rsid w:val="00F64F7C"/>
    <w:rsid w:val="00F6636B"/>
    <w:rsid w:val="00F66893"/>
    <w:rsid w:val="00F672B2"/>
    <w:rsid w:val="00F70FCE"/>
    <w:rsid w:val="00F734D0"/>
    <w:rsid w:val="00F7483F"/>
    <w:rsid w:val="00F76703"/>
    <w:rsid w:val="00F77021"/>
    <w:rsid w:val="00F7736F"/>
    <w:rsid w:val="00F82E9A"/>
    <w:rsid w:val="00F85272"/>
    <w:rsid w:val="00F85AAD"/>
    <w:rsid w:val="00F861F5"/>
    <w:rsid w:val="00F86517"/>
    <w:rsid w:val="00F87194"/>
    <w:rsid w:val="00F90DD5"/>
    <w:rsid w:val="00F96065"/>
    <w:rsid w:val="00FA10CE"/>
    <w:rsid w:val="00FA1E92"/>
    <w:rsid w:val="00FA349F"/>
    <w:rsid w:val="00FA442B"/>
    <w:rsid w:val="00FA479F"/>
    <w:rsid w:val="00FA499B"/>
    <w:rsid w:val="00FA701E"/>
    <w:rsid w:val="00FB015E"/>
    <w:rsid w:val="00FB11B1"/>
    <w:rsid w:val="00FB23E0"/>
    <w:rsid w:val="00FB3558"/>
    <w:rsid w:val="00FB384D"/>
    <w:rsid w:val="00FB6A9C"/>
    <w:rsid w:val="00FB79B0"/>
    <w:rsid w:val="00FB7DC1"/>
    <w:rsid w:val="00FC4702"/>
    <w:rsid w:val="00FC5EC7"/>
    <w:rsid w:val="00FD2CC5"/>
    <w:rsid w:val="00FD3A40"/>
    <w:rsid w:val="00FD43CC"/>
    <w:rsid w:val="00FD6791"/>
    <w:rsid w:val="00FE0B38"/>
    <w:rsid w:val="00FE2745"/>
    <w:rsid w:val="00FE285B"/>
    <w:rsid w:val="00FE3945"/>
    <w:rsid w:val="00FE46E4"/>
    <w:rsid w:val="00FE75F9"/>
    <w:rsid w:val="00FF02AA"/>
    <w:rsid w:val="00FF07AA"/>
    <w:rsid w:val="00FF1332"/>
    <w:rsid w:val="00FF2231"/>
    <w:rsid w:val="00FF3748"/>
    <w:rsid w:val="00FF5819"/>
    <w:rsid w:val="00FF613F"/>
    <w:rsid w:val="00FF6EB2"/>
    <w:rsid w:val="00FF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0DAFF"/>
  <w15:chartTrackingRefBased/>
  <w15:docId w15:val="{87406288-D60C-AA4B-9212-6AECBDD69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537"/>
    <w:pPr>
      <w:spacing w:line="259" w:lineRule="auto"/>
      <w:jc w:val="right"/>
    </w:pPr>
    <w:rPr>
      <w:rFonts w:ascii="Sakkal Majalla" w:hAnsi="Sakkal Majalla"/>
      <w:kern w:val="0"/>
      <w:sz w:val="28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39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3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39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9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39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394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394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394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394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944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3944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3944"/>
    <w:rPr>
      <w:rFonts w:eastAsiaTheme="majorEastAsia" w:cstheme="majorBidi"/>
      <w:color w:val="0F4761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944"/>
    <w:rPr>
      <w:rFonts w:eastAsiaTheme="majorEastAsia" w:cstheme="majorBidi"/>
      <w:i/>
      <w:iCs/>
      <w:color w:val="0F4761" w:themeColor="accent1" w:themeShade="BF"/>
      <w:kern w:val="0"/>
      <w:sz w:val="28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3944"/>
    <w:rPr>
      <w:rFonts w:eastAsiaTheme="majorEastAsia" w:cstheme="majorBidi"/>
      <w:color w:val="0F4761" w:themeColor="accent1" w:themeShade="BF"/>
      <w:kern w:val="0"/>
      <w:sz w:val="28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3944"/>
    <w:rPr>
      <w:rFonts w:eastAsiaTheme="majorEastAsia" w:cstheme="majorBidi"/>
      <w:i/>
      <w:iCs/>
      <w:color w:val="595959" w:themeColor="text1" w:themeTint="A6"/>
      <w:kern w:val="0"/>
      <w:sz w:val="28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3944"/>
    <w:rPr>
      <w:rFonts w:eastAsiaTheme="majorEastAsia" w:cstheme="majorBidi"/>
      <w:color w:val="595959" w:themeColor="text1" w:themeTint="A6"/>
      <w:kern w:val="0"/>
      <w:sz w:val="28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3944"/>
    <w:rPr>
      <w:rFonts w:eastAsiaTheme="majorEastAsia" w:cstheme="majorBidi"/>
      <w:i/>
      <w:iCs/>
      <w:color w:val="272727" w:themeColor="text1" w:themeTint="D8"/>
      <w:kern w:val="0"/>
      <w:sz w:val="28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3944"/>
    <w:rPr>
      <w:rFonts w:eastAsiaTheme="majorEastAsia" w:cstheme="majorBidi"/>
      <w:color w:val="272727" w:themeColor="text1" w:themeTint="D8"/>
      <w:kern w:val="0"/>
      <w:sz w:val="28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639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394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394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3944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63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3944"/>
    <w:rPr>
      <w:rFonts w:ascii="Sakkal Majalla" w:hAnsi="Sakkal Majalla"/>
      <w:i/>
      <w:iCs/>
      <w:color w:val="404040" w:themeColor="text1" w:themeTint="BF"/>
      <w:kern w:val="0"/>
      <w:sz w:val="28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5639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39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944"/>
    <w:rPr>
      <w:rFonts w:ascii="Sakkal Majalla" w:hAnsi="Sakkal Majalla"/>
      <w:i/>
      <w:iCs/>
      <w:color w:val="0F4761" w:themeColor="accent1" w:themeShade="BF"/>
      <w:kern w:val="0"/>
      <w:sz w:val="28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6394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6394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SA"/>
    </w:rPr>
  </w:style>
  <w:style w:type="character" w:styleId="Strong">
    <w:name w:val="Strong"/>
    <w:basedOn w:val="DefaultParagraphFont"/>
    <w:uiPriority w:val="22"/>
    <w:qFormat/>
    <w:rsid w:val="00563944"/>
    <w:rPr>
      <w:b/>
      <w:bCs/>
    </w:rPr>
  </w:style>
  <w:style w:type="character" w:customStyle="1" w:styleId="apple-converted-space">
    <w:name w:val="apple-converted-space"/>
    <w:basedOn w:val="DefaultParagraphFont"/>
    <w:rsid w:val="00563944"/>
  </w:style>
  <w:style w:type="character" w:styleId="Emphasis">
    <w:name w:val="Emphasis"/>
    <w:basedOn w:val="DefaultParagraphFont"/>
    <w:uiPriority w:val="20"/>
    <w:qFormat/>
    <w:rsid w:val="0056394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ahmed rakha</dc:creator>
  <cp:keywords/>
  <dc:description/>
  <cp:lastModifiedBy>prof.ahmed rakha</cp:lastModifiedBy>
  <cp:revision>1</cp:revision>
  <dcterms:created xsi:type="dcterms:W3CDTF">2026-02-26T19:12:00Z</dcterms:created>
  <dcterms:modified xsi:type="dcterms:W3CDTF">2026-02-26T19:23:00Z</dcterms:modified>
</cp:coreProperties>
</file>